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0"/>
        <w:gridCol w:w="3150"/>
        <w:gridCol w:w="3480"/>
        <w:gridCol w:w="3495"/>
      </w:tblGrid>
      <w:tr w:rsidR="00CE4691" w:rsidRPr="00CE4691" w14:paraId="3316BD00" w14:textId="77777777" w:rsidTr="00CE4691">
        <w:trPr>
          <w:trHeight w:val="300"/>
        </w:trPr>
        <w:tc>
          <w:tcPr>
            <w:tcW w:w="139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45911"/>
            <w:hideMark/>
          </w:tcPr>
          <w:p w14:paraId="49CC0633" w14:textId="1F36077A" w:rsidR="00CE4691" w:rsidRPr="00CE4691" w:rsidRDefault="002014D1" w:rsidP="00CE4691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6C988B4" wp14:editId="44A2AC82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-555625</wp:posOffset>
                      </wp:positionV>
                      <wp:extent cx="914400" cy="323850"/>
                      <wp:effectExtent l="0" t="0" r="26035" b="19050"/>
                      <wp:wrapNone/>
                      <wp:docPr id="305436892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FC0183F" w14:textId="78B40CAA" w:rsidR="002014D1" w:rsidRPr="002014D1" w:rsidRDefault="002014D1">
                                  <w:pP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014D1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Supplementary Table 1. </w:t>
                                  </w:r>
                                  <w:proofErr w:type="spellStart"/>
                                  <w:r w:rsidRPr="002014D1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INeMA</w:t>
                                  </w:r>
                                  <w:proofErr w:type="spellEnd"/>
                                  <w:r w:rsidRPr="002014D1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assessment of confidence in direct and indirect evidence for all pairwise comparisons of trigger strategie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6C988B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.75pt;margin-top:-43.75pt;width:1in;height:25.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" fillcolor="white [3201]" strokeweight=".5pt">
                      <v:textbox>
                        <w:txbxContent>
                          <w:p w14:paraId="6FC0183F" w14:textId="78B40CAA" w:rsidR="002014D1" w:rsidRPr="002014D1" w:rsidRDefault="002014D1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014D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Table 1. </w:t>
                            </w:r>
                            <w:proofErr w:type="spellStart"/>
                            <w:r w:rsidRPr="002014D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INeMA</w:t>
                            </w:r>
                            <w:proofErr w:type="spellEnd"/>
                            <w:r w:rsidRPr="002014D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assessment of confidence in direct and indirect evidence for all pairwise comparisons of trigger strategie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E4691" w:rsidRPr="00CE4691">
              <w:rPr>
                <w:b/>
                <w:bCs/>
                <w:sz w:val="20"/>
                <w:szCs w:val="20"/>
              </w:rPr>
              <w:t>Number of oocytes in high responder</w:t>
            </w:r>
            <w:r w:rsidR="00CE4691" w:rsidRPr="00CE4691">
              <w:rPr>
                <w:sz w:val="20"/>
                <w:szCs w:val="20"/>
              </w:rPr>
              <w:t> </w:t>
            </w:r>
          </w:p>
        </w:tc>
      </w:tr>
      <w:tr w:rsidR="00CE4691" w:rsidRPr="00CE4691" w14:paraId="1E809543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5D871D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Intervention compared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151C68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irect evidenc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EF9673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Indirect evidenc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6B9D5B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etwork Analysis </w:t>
            </w:r>
          </w:p>
        </w:tc>
      </w:tr>
      <w:tr w:rsidR="00CE4691" w:rsidRPr="00CE4691" w14:paraId="7CC7E34F" w14:textId="77777777" w:rsidTr="00CE4691">
        <w:trPr>
          <w:trHeight w:val="989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EADFB7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GnRH agonist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ADA01D" w14:textId="0B0A655B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-1.33 (95% CI: -4.02-1.35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4 trials (401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E466C1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-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46DB5E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-1.33 (95% CI: -4.02-1.35) </w:t>
            </w:r>
          </w:p>
          <w:p w14:paraId="77330EB3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64A5D41E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683853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ual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E4689C" w14:textId="217AF585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1.28 (95% CI: -1.54-4.10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3 trials (448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8DDF4B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-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BC2A0D" w14:textId="53361C20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1.28 (95% CI: -1.54-4.10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3 trials (448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7E4AEF32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C760D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DBA939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-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B1EE73" w14:textId="3AFF95F9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0.26 (95% CI: -4.84-5.36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75FBD5" w14:textId="1B8B47AF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0.26 (95% CI: -4.84-5.36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</w:tr>
      <w:tr w:rsidR="00CE4691" w:rsidRPr="00CE4691" w14:paraId="0EBF7F10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C742AF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ual trigger vs GnRH agonist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55EE3E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-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F64495" w14:textId="2CBC15AC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2.61 (95% CI: -1.28-6.51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DCEEBC" w14:textId="569F4666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2.61 (95% CI: -1.28-6.51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</w:tr>
      <w:tr w:rsidR="00CE4691" w:rsidRPr="00CE4691" w14:paraId="42D78147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7A3757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GnRH agonist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A9FD17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-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FB8BAA" w14:textId="74607C2C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1.59 (95% CI: -4.17-7.36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BADDB0" w14:textId="7777698C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1.59 (95% CI: -4.17-7.36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</w:tr>
      <w:tr w:rsidR="00CE4691" w:rsidRPr="00CE4691" w14:paraId="7CA05E55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87608D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Dual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B350C8" w14:textId="74362A5C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-1.02 (95% CI: -5.27-3.23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2 trials (137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2EF11B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-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3FCE45" w14:textId="7EF6F018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-1.02 (95% CI: -5.27-3.23) </w:t>
            </w:r>
          </w:p>
          <w:p w14:paraId="76D8F79E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</w:tr>
      <w:tr w:rsidR="00CE4691" w:rsidRPr="00CE4691" w14:paraId="263D7496" w14:textId="77777777" w:rsidTr="00CE4691">
        <w:trPr>
          <w:trHeight w:val="300"/>
        </w:trPr>
        <w:tc>
          <w:tcPr>
            <w:tcW w:w="139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45911"/>
            <w:hideMark/>
          </w:tcPr>
          <w:p w14:paraId="2F4FDF7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b/>
                <w:bCs/>
                <w:sz w:val="20"/>
                <w:szCs w:val="20"/>
              </w:rPr>
              <w:t>Number of mature oocytes in high responder</w:t>
            </w:r>
            <w:r w:rsidRPr="00CE4691">
              <w:rPr>
                <w:sz w:val="20"/>
                <w:szCs w:val="20"/>
              </w:rPr>
              <w:t> </w:t>
            </w:r>
          </w:p>
        </w:tc>
      </w:tr>
      <w:tr w:rsidR="00CE4691" w:rsidRPr="00CE4691" w14:paraId="1D8C80CB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AE5E7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Intervention compared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6B732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irect evidenc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2E1456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Indirect evidenc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CEE74E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etwork Analysis </w:t>
            </w:r>
          </w:p>
        </w:tc>
      </w:tr>
      <w:tr w:rsidR="00CE4691" w:rsidRPr="00CE4691" w14:paraId="0C41EA3D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359D20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GnRH agonist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401A09" w14:textId="6DDAF6AA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1.46 (95% CI: -0.46-3.38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6 trials (645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lastRenderedPageBreak/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33ACE6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lastRenderedPageBreak/>
              <w:t>-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7CE766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1.46 (95% CI: -0.46-3.38) </w:t>
            </w:r>
            <w:r w:rsidRPr="00CE4691">
              <w:rPr>
                <w:sz w:val="20"/>
                <w:szCs w:val="20"/>
              </w:rPr>
              <w:br/>
              <w:t> </w:t>
            </w:r>
          </w:p>
          <w:p w14:paraId="52C5E07D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rFonts w:ascii="Cambria Math" w:hAnsi="Cambria Math" w:cs="Cambria Math"/>
                <w:sz w:val="20"/>
                <w:szCs w:val="20"/>
              </w:rPr>
              <w:lastRenderedPageBreak/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</w:tr>
      <w:tr w:rsidR="00CE4691" w:rsidRPr="00CE4691" w14:paraId="2CBD4693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C3E865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lastRenderedPageBreak/>
              <w:t>Dual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1A8BBB" w14:textId="17125AD2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0.22 (95% CI: -2.16-2.61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2 trials (236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6F4D76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-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6E97AC" w14:textId="59E54931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0.22 (95% CI: -2.16-2.61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</w:tr>
      <w:tr w:rsidR="00CE4691" w:rsidRPr="00CE4691" w14:paraId="0E8F35B9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494BDE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F07504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-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36FE90" w14:textId="446D1A96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-1.68 (95% CI: -6.67-3.31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E266D1" w14:textId="600EEA63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-1.68 (95% CI: -6.67-3.31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</w:tr>
      <w:tr w:rsidR="00CE4691" w:rsidRPr="00CE4691" w14:paraId="2F34ECA3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0CACD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ual trigger vs GnRH agonist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5045A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-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12E5CA" w14:textId="1771FD91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-1.23 (95% CI: -4.30-1.83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32640C" w14:textId="68CF06B4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-1.23 (95% CI: -4.30-1.83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</w:tr>
      <w:tr w:rsidR="00CE4691" w:rsidRPr="00CE4691" w14:paraId="2178E129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66FF9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GnRH agonist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68C7B5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-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66D18B" w14:textId="035C669C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-3.13 (95% CI: -8.48-2.22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21CB15" w14:textId="48672D50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-3.13 (95% CI: -8.48-2.22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</w:tr>
      <w:tr w:rsidR="00CE4691" w:rsidRPr="00CE4691" w14:paraId="419083E0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62B78A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Dual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083AEA" w14:textId="1337257E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-1.90 (95% CI: -6.28-2.48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1 trial (80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C91A84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-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22151C" w14:textId="0EF403C9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MD -1.90 (95% CI: -6.28-2.48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</w:tr>
      <w:tr w:rsidR="00CE4691" w:rsidRPr="00CE4691" w14:paraId="47638541" w14:textId="77777777" w:rsidTr="00CE4691">
        <w:trPr>
          <w:trHeight w:val="300"/>
        </w:trPr>
        <w:tc>
          <w:tcPr>
            <w:tcW w:w="139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45911"/>
            <w:hideMark/>
          </w:tcPr>
          <w:p w14:paraId="602004C3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b/>
                <w:bCs/>
                <w:sz w:val="20"/>
                <w:szCs w:val="20"/>
              </w:rPr>
              <w:t>Clinical pregnancy in high responder</w:t>
            </w:r>
            <w:r w:rsidRPr="00CE4691">
              <w:rPr>
                <w:sz w:val="20"/>
                <w:szCs w:val="20"/>
              </w:rPr>
              <w:t> </w:t>
            </w:r>
          </w:p>
        </w:tc>
      </w:tr>
      <w:tr w:rsidR="00CE4691" w:rsidRPr="00CE4691" w14:paraId="641474DE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FBF557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Intervention compared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FFE592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irect evidenc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16D925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Indirect evidenc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9548BD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etwork Analysis </w:t>
            </w:r>
          </w:p>
        </w:tc>
      </w:tr>
      <w:tr w:rsidR="00CE4691" w:rsidRPr="00CE4691" w14:paraId="31270AA9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D44C60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GnRH agonist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AA4A8D" w14:textId="1F456C7C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1.04 (95% CI: 0.84-1.29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4 trials (424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FAC23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78D994" w14:textId="7FD2D32A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1.04 (95% CI: 0.84-1.29) </w:t>
            </w:r>
          </w:p>
          <w:p w14:paraId="5F3FE452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114175A0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D0CC50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ual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FBEFDD" w14:textId="06393DB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1.82 (95% CI: 1.25-2.67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2 trials (220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2DEA4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259E94" w14:textId="2526EE5C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1.82 (95% CI: 1.25-2.67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6B57C733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4A374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lastRenderedPageBreak/>
              <w:t>Double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380C9E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8ACC21" w14:textId="60A7CEC1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2.10 (95% CI: 1.29-3.43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4482B8" w14:textId="29720346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2.10 (95% CI: 1.29-3.43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171F0674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81E132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ual trigger vs GnRH agonist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A903C6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93A4CE" w14:textId="5BC16F8D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1.76 (95% CI: 1.14-2.72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F05CA5" w14:textId="2C37909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1.76 (95% CI: 1.14-2.72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58294F2B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4741D2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GnRH agonist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B4D92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7778E5" w14:textId="6598BD0B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2.03 (95% CI: 1.19-3.46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11BA6B" w14:textId="268EB410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2.03 (95% CI: 1.19-3.46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05397A59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CF1C95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Dual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1C557E" w14:textId="0A8FC715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1.15 (95% CI: 0.85-1.57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1 trial (80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08993E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AFD98B" w14:textId="575230A5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1.15 (95% CI: 0.85-1.57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601B8684" w14:textId="77777777" w:rsidTr="00CE4691">
        <w:trPr>
          <w:trHeight w:val="300"/>
        </w:trPr>
        <w:tc>
          <w:tcPr>
            <w:tcW w:w="139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45911"/>
            <w:hideMark/>
          </w:tcPr>
          <w:p w14:paraId="09175B70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b/>
                <w:bCs/>
                <w:sz w:val="20"/>
                <w:szCs w:val="20"/>
              </w:rPr>
              <w:t>Ongoing pregnancy in high responder</w:t>
            </w:r>
            <w:r w:rsidRPr="00CE4691">
              <w:rPr>
                <w:sz w:val="20"/>
                <w:szCs w:val="20"/>
              </w:rPr>
              <w:t> </w:t>
            </w:r>
          </w:p>
        </w:tc>
      </w:tr>
      <w:tr w:rsidR="00CE4691" w:rsidRPr="00CE4691" w14:paraId="48D66EB0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0463F3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Intervention compared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7B2DA2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irect evidenc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9256DA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Indirect evidenc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1AA91B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etwork Analysis </w:t>
            </w:r>
          </w:p>
        </w:tc>
      </w:tr>
      <w:tr w:rsidR="00CE4691" w:rsidRPr="00CE4691" w14:paraId="05FCD89C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6135C5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GnRH agonist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58AC9E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1.10 (95% CI: 0.75-1.62) </w:t>
            </w:r>
          </w:p>
          <w:p w14:paraId="2DE31260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3 trials (234 participants) </w:t>
            </w:r>
          </w:p>
          <w:p w14:paraId="7B44B2B4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88AEAF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A23CD3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1.10 (95% CI: 0.75-1.62) </w:t>
            </w:r>
          </w:p>
          <w:p w14:paraId="66044EE8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  <w:p w14:paraId="4E53F578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37EF920E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0E8E3F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ual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73DBDB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C639A6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9E6E04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</w:tr>
      <w:tr w:rsidR="00CE4691" w:rsidRPr="00CE4691" w14:paraId="4FC95BB1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C2EDA3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237C27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5EBA69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222A9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</w:tr>
      <w:tr w:rsidR="00CE4691" w:rsidRPr="00CE4691" w14:paraId="25AE5F4E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CF77E7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ual trigger vs GnRH agonist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37DA9F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CAC96B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9E0EE7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</w:tr>
      <w:tr w:rsidR="00CE4691" w:rsidRPr="00CE4691" w14:paraId="34419F9D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8AED55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GnRH agonist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BF9FF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6952A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957F4D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</w:tr>
      <w:tr w:rsidR="00CE4691" w:rsidRPr="00CE4691" w14:paraId="7D48ECE8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95206D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ual trigger vs Double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09DFFE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94 (95% CI: 0.61-1.45) </w:t>
            </w:r>
          </w:p>
          <w:p w14:paraId="2DE310C8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1 trial (XX participants) </w:t>
            </w:r>
          </w:p>
          <w:p w14:paraId="7B0785B8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rFonts w:ascii="Cambria Math" w:hAnsi="Cambria Math" w:cs="Cambria Math"/>
                <w:sz w:val="20"/>
                <w:szCs w:val="20"/>
              </w:rPr>
              <w:lastRenderedPageBreak/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A1E578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ED0FB9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94 (95% CI: 0.61-1.45) </w:t>
            </w:r>
          </w:p>
          <w:p w14:paraId="248111F6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  <w:p w14:paraId="069AD779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rFonts w:ascii="Cambria Math" w:hAnsi="Cambria Math" w:cs="Cambria Math"/>
                <w:sz w:val="20"/>
                <w:szCs w:val="20"/>
              </w:rPr>
              <w:lastRenderedPageBreak/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5C7ED63D" w14:textId="77777777" w:rsidTr="00CE4691">
        <w:trPr>
          <w:trHeight w:val="300"/>
        </w:trPr>
        <w:tc>
          <w:tcPr>
            <w:tcW w:w="139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45911"/>
            <w:hideMark/>
          </w:tcPr>
          <w:p w14:paraId="71B58A12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b/>
                <w:bCs/>
                <w:sz w:val="20"/>
                <w:szCs w:val="20"/>
              </w:rPr>
              <w:lastRenderedPageBreak/>
              <w:t>Live birth in high responder</w:t>
            </w:r>
            <w:r w:rsidRPr="00CE4691">
              <w:rPr>
                <w:sz w:val="20"/>
                <w:szCs w:val="20"/>
              </w:rPr>
              <w:t> </w:t>
            </w:r>
          </w:p>
        </w:tc>
      </w:tr>
      <w:tr w:rsidR="00CE4691" w:rsidRPr="00CE4691" w14:paraId="28C48267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EDCC30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Intervention compared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BF01BD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irect evidenc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B28142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Indirect evidenc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159365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etwork Analysis </w:t>
            </w:r>
          </w:p>
        </w:tc>
      </w:tr>
      <w:tr w:rsidR="00CE4691" w:rsidRPr="00CE4691" w14:paraId="340DA7C0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CB74E0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GnRH agonist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DC34F6" w14:textId="513B77CC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43 (95% CI: 0.04-5.35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2 trials (914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E87EBD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125C0A" w14:textId="62E60FA3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43 (95% CI: 0.04-5.35) </w:t>
            </w:r>
          </w:p>
          <w:p w14:paraId="58619E95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</w:tr>
      <w:tr w:rsidR="00CE4691" w:rsidRPr="00CE4691" w14:paraId="3A9D10F9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E940A1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ual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6105BB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2594F9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D0FD95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</w:tr>
      <w:tr w:rsidR="00CE4691" w:rsidRPr="00CE4691" w14:paraId="72437015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A1041D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279657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BF5E39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8E89A6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</w:tr>
      <w:tr w:rsidR="00CE4691" w:rsidRPr="00CE4691" w14:paraId="325F9E45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2FBA1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ual trigger vs GnRH agonist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038DF9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6A8670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B44FA1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</w:tr>
      <w:tr w:rsidR="00CE4691" w:rsidRPr="00CE4691" w14:paraId="0E069394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477B2F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GnRH agonist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4D83CD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C6457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64831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</w:tr>
      <w:tr w:rsidR="00CE4691" w:rsidRPr="00CE4691" w14:paraId="0BADEAF3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585667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Dual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F78BC1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88 (95% CI: 0.23-3.43) </w:t>
            </w:r>
          </w:p>
          <w:p w14:paraId="13C84B23" w14:textId="34FA4D2B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1 trial (57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F73C0F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C7C3B8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88 (95% CI: 0.23-3.43) </w:t>
            </w:r>
          </w:p>
          <w:p w14:paraId="480BE71C" w14:textId="016F2FA2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Very low </w:t>
            </w:r>
          </w:p>
        </w:tc>
      </w:tr>
      <w:tr w:rsidR="00CE4691" w:rsidRPr="00CE4691" w14:paraId="70BD1CD4" w14:textId="77777777" w:rsidTr="00CE4691">
        <w:trPr>
          <w:trHeight w:val="300"/>
        </w:trPr>
        <w:tc>
          <w:tcPr>
            <w:tcW w:w="139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45911"/>
            <w:hideMark/>
          </w:tcPr>
          <w:p w14:paraId="2A1B3496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b/>
                <w:bCs/>
                <w:sz w:val="20"/>
                <w:szCs w:val="20"/>
              </w:rPr>
              <w:t>Miscarriage in high responder</w:t>
            </w:r>
            <w:r w:rsidRPr="00CE4691">
              <w:rPr>
                <w:sz w:val="20"/>
                <w:szCs w:val="20"/>
              </w:rPr>
              <w:t> </w:t>
            </w:r>
          </w:p>
        </w:tc>
      </w:tr>
      <w:tr w:rsidR="00CE4691" w:rsidRPr="00CE4691" w14:paraId="495FED3C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07F604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Intervention compared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75BAD1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irect evidenc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8CA2B8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Indirect evidenc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4B288F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etwork Analysis </w:t>
            </w:r>
          </w:p>
        </w:tc>
      </w:tr>
      <w:tr w:rsidR="00CE4691" w:rsidRPr="00CE4691" w14:paraId="0704576F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1CF73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GnRH agonist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51E717" w14:textId="39860891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85 (95% CI: 0.36-2.00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3 trials (205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1B285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CAE6C8" w14:textId="66036489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85 (95% CI: 0.36-2.00)  </w:t>
            </w:r>
            <w:r w:rsidRPr="00CE4691"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3045CEC5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9AE975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ual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FB06D1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416D8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1463CF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</w:tr>
      <w:tr w:rsidR="00CE4691" w:rsidRPr="00CE4691" w14:paraId="6EF6E6A0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1A3BDA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76DD54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15D620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C48388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</w:tr>
      <w:tr w:rsidR="00CE4691" w:rsidRPr="00CE4691" w14:paraId="335A5407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FA6963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ual trigger vs GnRH agonist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A9A5BF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4885BA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3EF56E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</w:tr>
      <w:tr w:rsidR="00CE4691" w:rsidRPr="00CE4691" w14:paraId="554B3140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566CEE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lastRenderedPageBreak/>
              <w:t>Double trigger vs GnRH agonist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9DBEE1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B07E1B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E28668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o evidence available </w:t>
            </w:r>
          </w:p>
        </w:tc>
      </w:tr>
      <w:tr w:rsidR="00CE4691" w:rsidRPr="00CE4691" w14:paraId="72ED0CA7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AD4C8D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Dual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5E9111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80 (95% CI: 0.28-2.29) </w:t>
            </w:r>
          </w:p>
          <w:p w14:paraId="6DF01CD4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1 trial (31 participants) </w:t>
            </w:r>
          </w:p>
          <w:p w14:paraId="2F8EE12F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619EC5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14A51D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80 (95% CI: 0.28-2.29) </w:t>
            </w:r>
          </w:p>
          <w:p w14:paraId="0E0F1032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4BEBB8A4" w14:textId="77777777" w:rsidTr="00CE4691">
        <w:trPr>
          <w:trHeight w:val="300"/>
        </w:trPr>
        <w:tc>
          <w:tcPr>
            <w:tcW w:w="139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45911"/>
            <w:hideMark/>
          </w:tcPr>
          <w:p w14:paraId="0B0B4F3E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b/>
                <w:bCs/>
                <w:sz w:val="20"/>
                <w:szCs w:val="20"/>
              </w:rPr>
              <w:t>Ovarian hyperstimulation in high responder</w:t>
            </w:r>
            <w:r w:rsidRPr="00CE4691">
              <w:rPr>
                <w:sz w:val="20"/>
                <w:szCs w:val="20"/>
              </w:rPr>
              <w:t> </w:t>
            </w:r>
          </w:p>
        </w:tc>
      </w:tr>
      <w:tr w:rsidR="00CE4691" w:rsidRPr="00CE4691" w14:paraId="634F3A33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17517B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Intervention compared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9DB6B8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irect evidenc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77A549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Indirect evidence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0C9F7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Network Analysis </w:t>
            </w:r>
          </w:p>
        </w:tc>
      </w:tr>
      <w:tr w:rsidR="00CE4691" w:rsidRPr="00CE4691" w14:paraId="57B72149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78B4C7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GnRH agonist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ABBFFB" w14:textId="39B8DC63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23 (95% CI: 0.06-0.90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5 trials (660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Moderate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F0DAC5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204C7E" w14:textId="4D736703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23 (95% CI: 0.06-0.90) </w:t>
            </w:r>
          </w:p>
          <w:p w14:paraId="1A234FBF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Moderate </w:t>
            </w:r>
          </w:p>
        </w:tc>
      </w:tr>
      <w:tr w:rsidR="00CE4691" w:rsidRPr="00CE4691" w14:paraId="18F27F49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84D1A0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ual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2FEC2D" w14:textId="59103422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59 (95% CI: 0.09-3.89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2 trial (300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845670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F4C33C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</w:tr>
      <w:tr w:rsidR="00CE4691" w:rsidRPr="00CE4691" w14:paraId="6789E660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09C69F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hCG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1596F4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84C591" w14:textId="44195574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23 (95% CI: 0.02-2.64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DF248D" w14:textId="063BD5E3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23 (95% CI: 0.02-2.64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54A99079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57D0B6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ual trigger vs GnRH agonist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EE95CF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F13966" w14:textId="69156A1F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2.54 (95% CI: 0.26-24.35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D7ECEF" w14:textId="750C7DED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2.54 (95% CI: 0.26-24.35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38C69A8B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185158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GnRH agonist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F55937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114596" w14:textId="114AB604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98 (95% CI: 0.06-15.33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BB4803" w14:textId="6FBE2DD6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98 (95% CI: 0.06-15.33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  <w:tr w:rsidR="00CE4691" w:rsidRPr="00CE4691" w14:paraId="261409F2" w14:textId="77777777" w:rsidTr="00CE4691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239F49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Double trigger vs Dual trigger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D82A71" w14:textId="67B8F350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38 (95% CI: 0.08-1.85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sz w:val="20"/>
                <w:szCs w:val="20"/>
              </w:rPr>
              <w:t>1trial (80 participants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  <w:tc>
          <w:tcPr>
            <w:tcW w:w="3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E107E5" w14:textId="77777777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 </w:t>
            </w:r>
          </w:p>
        </w:tc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ABE243" w14:textId="6CF5A8CF" w:rsidR="00CE4691" w:rsidRPr="00CE4691" w:rsidRDefault="00CE4691" w:rsidP="00CE4691">
            <w:pPr>
              <w:spacing w:line="240" w:lineRule="auto"/>
              <w:rPr>
                <w:sz w:val="20"/>
                <w:szCs w:val="20"/>
              </w:rPr>
            </w:pPr>
            <w:r w:rsidRPr="00CE4691">
              <w:rPr>
                <w:sz w:val="20"/>
                <w:szCs w:val="20"/>
              </w:rPr>
              <w:t>RR 0.38 (95% CI: 0.08-1.85) </w:t>
            </w:r>
            <w:r>
              <w:rPr>
                <w:sz w:val="20"/>
                <w:szCs w:val="20"/>
              </w:rPr>
              <w:br/>
            </w:r>
            <w:r w:rsidRPr="00CE4691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  <w:r w:rsidRPr="00CE4691">
              <w:rPr>
                <w:sz w:val="20"/>
                <w:szCs w:val="20"/>
              </w:rPr>
              <w:t> </w:t>
            </w:r>
            <w:r w:rsidRPr="00CE4691">
              <w:rPr>
                <w:sz w:val="20"/>
                <w:szCs w:val="20"/>
              </w:rPr>
              <w:br/>
              <w:t>Low </w:t>
            </w:r>
          </w:p>
        </w:tc>
      </w:tr>
    </w:tbl>
    <w:p w14:paraId="58F60811" w14:textId="77777777" w:rsidR="00060D8B" w:rsidRDefault="00060D8B"/>
    <w:sectPr w:rsidR="00060D8B" w:rsidSect="00CE46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691"/>
    <w:rsid w:val="00060D8B"/>
    <w:rsid w:val="00072226"/>
    <w:rsid w:val="002014D1"/>
    <w:rsid w:val="005D68EB"/>
    <w:rsid w:val="0064726F"/>
    <w:rsid w:val="00744D1E"/>
    <w:rsid w:val="00B7171B"/>
    <w:rsid w:val="00CE4691"/>
    <w:rsid w:val="00EC4DC4"/>
    <w:rsid w:val="00EE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2CC85"/>
  <w15:chartTrackingRefBased/>
  <w15:docId w15:val="{52BDD8C3-02D4-416B-8603-D2A186B29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6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6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6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6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6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6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6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6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6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6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6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6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6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6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6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6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6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6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6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6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6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6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6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6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6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6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6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6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6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57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7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7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9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64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59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95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3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80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8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32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56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3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8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96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01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70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8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16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26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8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54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29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58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0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6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4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84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8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2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23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05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15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60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07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89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0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43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73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66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06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7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2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62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74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5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76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1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22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4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30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9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64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87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49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8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8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51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98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2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9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74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4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83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7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30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62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9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7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0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2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2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9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7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6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67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36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8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9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4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0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6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91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63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0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2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4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98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91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02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6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93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7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10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6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85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8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53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9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17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40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6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86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88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2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88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5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2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3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42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65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6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0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15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46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4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89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51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0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10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90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39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31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46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78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7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26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0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5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2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9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11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9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1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1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17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43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82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09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17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54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7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75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2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9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8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74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28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2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6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50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59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4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67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4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08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2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74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90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90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1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71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2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99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2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7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33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60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91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8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06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0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37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97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97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4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84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96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8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85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8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43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0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06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7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6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3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36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4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55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35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9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91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96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23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9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9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8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54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4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8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6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48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6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39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4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9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95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7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65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86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74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56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2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68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88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75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99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51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2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8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51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20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9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72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9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61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86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4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3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34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5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94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45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8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8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1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2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44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91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7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6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4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9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23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06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8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88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8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5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65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42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4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79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25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11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0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6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5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50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74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01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5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0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4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1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84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4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27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54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7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0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0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83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53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38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78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21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8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02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7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66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50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9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93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7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99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8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08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1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0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66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57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1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62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2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7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68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5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0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47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2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67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77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76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58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75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3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8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9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34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61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2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23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62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1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8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2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9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67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2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1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5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70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23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80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00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32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31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0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4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45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49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7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22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7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64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8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28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9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8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98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8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30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97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23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8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9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9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6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41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05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7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57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30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2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1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30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6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24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31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02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1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2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45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69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84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79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29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26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1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8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5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03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23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7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4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29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18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76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8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15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34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94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60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00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31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01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9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8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54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92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53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27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1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8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5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8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90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90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67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29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2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3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6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83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06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7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79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86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60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98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0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97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74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89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4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13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78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5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42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70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60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51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44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83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88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7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05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8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6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5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1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05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4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5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1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1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4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66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96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63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14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99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77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9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22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1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4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18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72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6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3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44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99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77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31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8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4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8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53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96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9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35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01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04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80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81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34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53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73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73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2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70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58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9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30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72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97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2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5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93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15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87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2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09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4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33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88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32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32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92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8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69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91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2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26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89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54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7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02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00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03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0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7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27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29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0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1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2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42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6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9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6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65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17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63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42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74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9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98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3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90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32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30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8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79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0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05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67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8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66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97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3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42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1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15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97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70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37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1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1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1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6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07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45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45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9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22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46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64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17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37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8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44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7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68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73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1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79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9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55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4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2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09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0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06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67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9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6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61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5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97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25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54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72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7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0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55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30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1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58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04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90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4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5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73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9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24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6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13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66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10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80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18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3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5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0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9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0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02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47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1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0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58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4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6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2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91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7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5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20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15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45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61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28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16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97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9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1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32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40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4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5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00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8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55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85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04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52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92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9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9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88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82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7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73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08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35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51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0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0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50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9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1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1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2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15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9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89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2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9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27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4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2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53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64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06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7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95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0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57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0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84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5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92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0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8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46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86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22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85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86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36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54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8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2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21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8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9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5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45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2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8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14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0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33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34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12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6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47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7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64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21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95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2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2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04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0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51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9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33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15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44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8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63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04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08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42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1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7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2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46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83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1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04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99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14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8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32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03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4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84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28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17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96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45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18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2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49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1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9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13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6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7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3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65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2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4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2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57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2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81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96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78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65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94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96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0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7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66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81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00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81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1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11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9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13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6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65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2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5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0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56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9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7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69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4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0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0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8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19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0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96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33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3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5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36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63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49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04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00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61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53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8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2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99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20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1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16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47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64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2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08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13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16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67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8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44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76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93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31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1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2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69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68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73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7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2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4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64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06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94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0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13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8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90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7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27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5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6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69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05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65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46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3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46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5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29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8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23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18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9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9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1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8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63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80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9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47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70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7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53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7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47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3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0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75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26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18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7</Words>
  <Characters>5259</Characters>
  <Application>Microsoft Office Word</Application>
  <DocSecurity>0</DocSecurity>
  <Lines>375</Lines>
  <Paragraphs>251</Paragraphs>
  <ScaleCrop>false</ScaleCrop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Beebeejaun</dc:creator>
  <cp:keywords/>
  <dc:description/>
  <cp:lastModifiedBy>Yusuf Beebeejaun</cp:lastModifiedBy>
  <cp:revision>2</cp:revision>
  <dcterms:created xsi:type="dcterms:W3CDTF">2025-11-02T19:49:00Z</dcterms:created>
  <dcterms:modified xsi:type="dcterms:W3CDTF">2025-11-02T19:49:00Z</dcterms:modified>
</cp:coreProperties>
</file>